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Additional file 5: Sequences of PCR primers and conditions for mini profil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4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0"/>
        <w:gridCol w:w="3400"/>
        <w:gridCol w:w="1500"/>
        <w:gridCol w:w="1120"/>
        <w:gridCol w:w="1120"/>
        <w:gridCol w:w="1120"/>
      </w:tblGrid>
      <w:tr>
        <w:trPr>
          <w:trHeight w:val="570" w:hRule="atLeast"/>
        </w:trPr>
        <w:tc>
          <w:tcPr>
            <w:tcW w:w="11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nealing temperature (°C)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ongation time (sec)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cles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MgCl</w:t>
            </w:r>
            <w:r>
              <w:rPr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 xml:space="preserve"> (mM)</w:t>
            </w:r>
          </w:p>
        </w:tc>
      </w:tr>
      <w:tr>
        <w:trPr>
          <w:trHeight w:val="270" w:hRule="atLeast"/>
        </w:trPr>
        <w:tc>
          <w:tcPr>
            <w:tcW w:w="1180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MC1</w:t>
            </w:r>
          </w:p>
        </w:tc>
        <w:tc>
          <w:tcPr>
            <w:tcW w:w="3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GCCGATCCAGGAGCAACTAT-3'</w:t>
            </w:r>
          </w:p>
        </w:tc>
        <w:tc>
          <w:tcPr>
            <w:tcW w:w="15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0" w:type="dxa"/>
            <w:vMerge w:val="restar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</w:tr>
      <w:tr>
        <w:trPr>
          <w:trHeight w:val="270" w:hRule="atLeast"/>
        </w:trPr>
        <w:tc>
          <w:tcPr>
            <w:tcW w:w="118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CACCTACTCCTTGGCATCCC-3'</w:t>
            </w:r>
          </w:p>
        </w:tc>
        <w:tc>
          <w:tcPr>
            <w:tcW w:w="15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80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PDH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GGCCATCACCATCTTCCAG-3'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2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</w:tr>
      <w:tr>
        <w:trPr>
          <w:trHeight w:val="270" w:hRule="atLeast"/>
        </w:trPr>
        <w:tc>
          <w:tcPr>
            <w:tcW w:w="1180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GGCGTGGACAGTGGTCATAA-3'</w:t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elstrom 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GCCAGCAATGGTGTGACACC-3'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637892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GGGTAATCCCTCTTCCCCG-3'</w:t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V10L1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GGTACTGCAGTGATTATGGC-3'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2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654655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ACCTTCACACACACTCTCC-3'</w:t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canex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GCTAGCTAATGAGACGATGC-3'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655519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GCAAAGATCCATTCGTCCC-3'</w:t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K31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GTGTGGATCACTTGCTATCC-3'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2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655270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TATCAAAGGACGCTTGCTGC-3'</w:t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X11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AGAGACATCTGGAATGTCC-3'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2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651916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TCATCAGACAGAGAACCTCC-3'</w:t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X14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GCACGAAGCCAGAGAGAAG-3'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</w:t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638174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CAGACCCACTGCCCTAATG-3'</w:t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FP148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ATCCTCATCAGATAAAGCC-3'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2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655301</w:t>
            </w:r>
          </w:p>
        </w:tc>
        <w:tc>
          <w:tcPr>
            <w:tcW w:w="3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TCATTTGGTAAGCTTGGTGG-3'</w:t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09:09:00Z</dcterms:created>
  <dc:creator>PEPIN</dc:creator>
  <dc:description/>
  <cp:keywords/>
  <dc:language>en-US</dc:language>
  <cp:lastModifiedBy>PEPIN</cp:lastModifiedBy>
  <dcterms:modified xsi:type="dcterms:W3CDTF">2008-09-19T09:21:00Z</dcterms:modified>
  <cp:revision>3</cp:revision>
  <dc:subject/>
  <dc:title>Additional file 4: Sequences of PCR primers and conditions for mini profiles</dc:title>
</cp:coreProperties>
</file>